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2E1C56" w14:textId="77777777" w:rsidR="00AC2EA1" w:rsidRDefault="00AC2EA1" w:rsidP="00AC2EA1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able S3: Primers used for RT-PCR and the generation of riboprobes (ISH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48"/>
        <w:gridCol w:w="1595"/>
        <w:gridCol w:w="2235"/>
        <w:gridCol w:w="1173"/>
        <w:gridCol w:w="712"/>
        <w:gridCol w:w="835"/>
        <w:gridCol w:w="958"/>
      </w:tblGrid>
      <w:tr w:rsidR="00AC2EA1" w:rsidRPr="004D4686" w14:paraId="6E93ECC2" w14:textId="77777777" w:rsidTr="00437F07">
        <w:trPr>
          <w:trHeight w:val="699"/>
        </w:trPr>
        <w:tc>
          <w:tcPr>
            <w:tcW w:w="1726" w:type="dxa"/>
            <w:vAlign w:val="center"/>
          </w:tcPr>
          <w:p w14:paraId="3B01E616" w14:textId="77777777" w:rsidR="00AC2EA1" w:rsidRPr="004D4686" w:rsidRDefault="00AC2EA1" w:rsidP="00437F0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0" w:name="_Hlk36530027"/>
            <w:r w:rsidRPr="004D4686">
              <w:rPr>
                <w:rFonts w:ascii="Arial" w:hAnsi="Arial" w:cs="Arial"/>
                <w:b/>
                <w:bCs/>
                <w:sz w:val="16"/>
                <w:szCs w:val="16"/>
              </w:rPr>
              <w:t>Gene</w:t>
            </w:r>
          </w:p>
          <w:p w14:paraId="52E4A179" w14:textId="77777777" w:rsidR="00AC2EA1" w:rsidRPr="004D4686" w:rsidRDefault="00AC2EA1" w:rsidP="00437F0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95" w:type="dxa"/>
            <w:vAlign w:val="center"/>
          </w:tcPr>
          <w:p w14:paraId="281383BD" w14:textId="77777777" w:rsidR="00AC2EA1" w:rsidRPr="004D4686" w:rsidRDefault="00AC2EA1" w:rsidP="00437F0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D4686">
              <w:rPr>
                <w:rFonts w:ascii="Arial" w:hAnsi="Arial" w:cs="Arial"/>
                <w:b/>
                <w:bCs/>
                <w:sz w:val="16"/>
                <w:szCs w:val="16"/>
              </w:rPr>
              <w:t>Official Symbol</w:t>
            </w:r>
          </w:p>
          <w:p w14:paraId="0FB1A8E7" w14:textId="77777777" w:rsidR="00AC2EA1" w:rsidRPr="004D4686" w:rsidRDefault="00AC2EA1" w:rsidP="00437F0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D4686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proofErr w:type="spellStart"/>
            <w:r w:rsidRPr="004D4686">
              <w:rPr>
                <w:rFonts w:ascii="Arial" w:hAnsi="Arial" w:cs="Arial"/>
                <w:b/>
                <w:bCs/>
                <w:sz w:val="16"/>
                <w:szCs w:val="16"/>
              </w:rPr>
              <w:t>Accession</w:t>
            </w:r>
            <w:proofErr w:type="spellEnd"/>
            <w:r w:rsidRPr="004D46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4D4686">
              <w:rPr>
                <w:rFonts w:ascii="Arial" w:hAnsi="Arial" w:cs="Arial"/>
                <w:b/>
                <w:bCs/>
                <w:sz w:val="16"/>
                <w:szCs w:val="16"/>
              </w:rPr>
              <w:t>number</w:t>
            </w:r>
            <w:proofErr w:type="spellEnd"/>
            <w:r w:rsidRPr="004D4686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  <w:p w14:paraId="2DA96515" w14:textId="77777777" w:rsidR="00AC2EA1" w:rsidRPr="004D4686" w:rsidRDefault="00AC2EA1" w:rsidP="00437F0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57" w:type="dxa"/>
            <w:vAlign w:val="center"/>
          </w:tcPr>
          <w:p w14:paraId="5697B530" w14:textId="77777777" w:rsidR="00AC2EA1" w:rsidRPr="004D4686" w:rsidRDefault="00AC2EA1" w:rsidP="00437F0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D46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rimer </w:t>
            </w:r>
            <w:proofErr w:type="spellStart"/>
            <w:r w:rsidRPr="004D4686">
              <w:rPr>
                <w:rFonts w:ascii="Arial" w:hAnsi="Arial" w:cs="Arial"/>
                <w:b/>
                <w:bCs/>
                <w:sz w:val="16"/>
                <w:szCs w:val="16"/>
              </w:rPr>
              <w:t>sequence</w:t>
            </w:r>
            <w:proofErr w:type="spellEnd"/>
            <w:r w:rsidRPr="004D46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5'-3')</w:t>
            </w:r>
          </w:p>
        </w:tc>
        <w:tc>
          <w:tcPr>
            <w:tcW w:w="1183" w:type="dxa"/>
            <w:vAlign w:val="center"/>
          </w:tcPr>
          <w:p w14:paraId="150ED51F" w14:textId="77777777" w:rsidR="00AC2EA1" w:rsidRPr="004D4686" w:rsidRDefault="00AC2EA1" w:rsidP="00437F0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b/>
                <w:bCs/>
                <w:sz w:val="16"/>
                <w:szCs w:val="16"/>
              </w:rPr>
              <w:t>Annealing</w:t>
            </w:r>
            <w:proofErr w:type="spellEnd"/>
          </w:p>
          <w:p w14:paraId="7512C234" w14:textId="77777777" w:rsidR="00AC2EA1" w:rsidRPr="004D4686" w:rsidRDefault="00AC2EA1" w:rsidP="00437F0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b/>
                <w:bCs/>
                <w:sz w:val="16"/>
                <w:szCs w:val="16"/>
              </w:rPr>
              <w:t>temperature</w:t>
            </w:r>
            <w:proofErr w:type="spellEnd"/>
            <w:r w:rsidRPr="004D46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˚C)</w:t>
            </w:r>
          </w:p>
          <w:p w14:paraId="6BB12AB7" w14:textId="77777777" w:rsidR="00AC2EA1" w:rsidRPr="004D4686" w:rsidRDefault="00AC2EA1" w:rsidP="00437F0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06C0A8FE" w14:textId="77777777" w:rsidR="00AC2EA1" w:rsidRPr="004D4686" w:rsidRDefault="00AC2EA1" w:rsidP="00437F0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D4686">
              <w:rPr>
                <w:rFonts w:ascii="Arial" w:hAnsi="Arial" w:cs="Arial"/>
                <w:b/>
                <w:bCs/>
                <w:sz w:val="16"/>
                <w:szCs w:val="16"/>
              </w:rPr>
              <w:t>PCR</w:t>
            </w:r>
          </w:p>
          <w:p w14:paraId="281FCB27" w14:textId="77777777" w:rsidR="00AC2EA1" w:rsidRPr="004D4686" w:rsidRDefault="00AC2EA1" w:rsidP="00437F0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b/>
                <w:bCs/>
                <w:sz w:val="16"/>
                <w:szCs w:val="16"/>
              </w:rPr>
              <w:t>cycles</w:t>
            </w:r>
            <w:proofErr w:type="spellEnd"/>
          </w:p>
          <w:p w14:paraId="66C15774" w14:textId="77777777" w:rsidR="00AC2EA1" w:rsidRPr="004D4686" w:rsidRDefault="00AC2EA1" w:rsidP="00437F07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40" w:type="dxa"/>
            <w:vAlign w:val="center"/>
          </w:tcPr>
          <w:p w14:paraId="2244F780" w14:textId="77777777" w:rsidR="00AC2EA1" w:rsidRPr="004D4686" w:rsidRDefault="00AC2EA1" w:rsidP="00437F0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b/>
                <w:bCs/>
                <w:sz w:val="16"/>
                <w:szCs w:val="16"/>
              </w:rPr>
              <w:t>Product</w:t>
            </w:r>
            <w:proofErr w:type="spellEnd"/>
            <w:r w:rsidRPr="004D46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4D4686">
              <w:rPr>
                <w:rFonts w:ascii="Arial" w:hAnsi="Arial" w:cs="Arial"/>
                <w:b/>
                <w:bCs/>
                <w:sz w:val="16"/>
                <w:szCs w:val="16"/>
              </w:rPr>
              <w:t>size</w:t>
            </w:r>
            <w:proofErr w:type="spellEnd"/>
          </w:p>
          <w:p w14:paraId="4AD7B4BA" w14:textId="77777777" w:rsidR="00AC2EA1" w:rsidRPr="004D4686" w:rsidRDefault="00AC2EA1" w:rsidP="00437F0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D4686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proofErr w:type="spellStart"/>
            <w:r w:rsidRPr="004D4686">
              <w:rPr>
                <w:rFonts w:ascii="Arial" w:hAnsi="Arial" w:cs="Arial"/>
                <w:b/>
                <w:bCs/>
                <w:sz w:val="16"/>
                <w:szCs w:val="16"/>
              </w:rPr>
              <w:t>bp</w:t>
            </w:r>
            <w:proofErr w:type="spellEnd"/>
            <w:r w:rsidRPr="004D4686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  <w:p w14:paraId="503D2B7F" w14:textId="77777777" w:rsidR="00AC2EA1" w:rsidRPr="004D4686" w:rsidRDefault="00AC2EA1" w:rsidP="00437F0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65" w:type="dxa"/>
            <w:vAlign w:val="center"/>
          </w:tcPr>
          <w:p w14:paraId="55BA7E81" w14:textId="77777777" w:rsidR="00AC2EA1" w:rsidRPr="004D4686" w:rsidRDefault="00AC2EA1" w:rsidP="00437F0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b/>
                <w:bCs/>
                <w:sz w:val="16"/>
                <w:szCs w:val="16"/>
              </w:rPr>
              <w:t>reference</w:t>
            </w:r>
            <w:proofErr w:type="spellEnd"/>
          </w:p>
        </w:tc>
      </w:tr>
      <w:tr w:rsidR="00AC2EA1" w:rsidRPr="004D4686" w14:paraId="1969EF04" w14:textId="77777777" w:rsidTr="00437F07">
        <w:tc>
          <w:tcPr>
            <w:tcW w:w="1726" w:type="dxa"/>
          </w:tcPr>
          <w:p w14:paraId="3BEEBCC6" w14:textId="48C245DC" w:rsidR="00AC2EA1" w:rsidRPr="00287068" w:rsidRDefault="00AC2EA1" w:rsidP="00437F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706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PTP</w:t>
            </w:r>
            <w:r w:rsidRPr="004D4686">
              <w:rPr>
                <w:rFonts w:ascii="Symbol" w:hAnsi="Symbol" w:cs="Arial"/>
                <w:i/>
                <w:iCs/>
                <w:sz w:val="16"/>
                <w:szCs w:val="16"/>
              </w:rPr>
              <w:t>b/z</w:t>
            </w:r>
            <w:r w:rsidRPr="0028706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/ DSD-1-PG</w:t>
            </w:r>
            <w:r w:rsidRPr="00287068">
              <w:rPr>
                <w:rFonts w:ascii="Arial" w:hAnsi="Arial" w:cs="Arial"/>
                <w:sz w:val="16"/>
                <w:szCs w:val="16"/>
                <w:lang w:val="en-US"/>
              </w:rPr>
              <w:t xml:space="preserve"> (all isoforms) (PCR, ISH)</w:t>
            </w:r>
          </w:p>
        </w:tc>
        <w:tc>
          <w:tcPr>
            <w:tcW w:w="1595" w:type="dxa"/>
          </w:tcPr>
          <w:p w14:paraId="50CCB9CA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PTPRZ1 (NM_001081306.1)</w:t>
            </w:r>
          </w:p>
        </w:tc>
        <w:tc>
          <w:tcPr>
            <w:tcW w:w="2257" w:type="dxa"/>
          </w:tcPr>
          <w:p w14:paraId="59006D9F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sz w:val="16"/>
                <w:szCs w:val="16"/>
              </w:rPr>
              <w:t>actacctaacatgagttacg</w:t>
            </w:r>
            <w:proofErr w:type="spellEnd"/>
            <w:r w:rsidRPr="004D468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D4686">
              <w:rPr>
                <w:rFonts w:ascii="Arial" w:hAnsi="Arial" w:cs="Arial"/>
                <w:sz w:val="16"/>
                <w:szCs w:val="16"/>
              </w:rPr>
              <w:t>aagagtcatcggctcccgtat</w:t>
            </w:r>
            <w:proofErr w:type="spellEnd"/>
          </w:p>
        </w:tc>
        <w:tc>
          <w:tcPr>
            <w:tcW w:w="1183" w:type="dxa"/>
          </w:tcPr>
          <w:p w14:paraId="007A548B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60°C</w:t>
            </w:r>
          </w:p>
        </w:tc>
        <w:tc>
          <w:tcPr>
            <w:tcW w:w="714" w:type="dxa"/>
          </w:tcPr>
          <w:p w14:paraId="7009FB8F" w14:textId="77777777" w:rsidR="00AC2EA1" w:rsidRPr="004D4686" w:rsidRDefault="00AC2EA1" w:rsidP="00437F07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840" w:type="dxa"/>
          </w:tcPr>
          <w:p w14:paraId="4A049D74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640</w:t>
            </w:r>
          </w:p>
        </w:tc>
        <w:tc>
          <w:tcPr>
            <w:tcW w:w="965" w:type="dxa"/>
          </w:tcPr>
          <w:p w14:paraId="2E193DF0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sz w:val="16"/>
                <w:szCs w:val="16"/>
              </w:rPr>
              <w:t>Garwood</w:t>
            </w:r>
            <w:proofErr w:type="spellEnd"/>
          </w:p>
        </w:tc>
      </w:tr>
      <w:tr w:rsidR="00AC2EA1" w:rsidRPr="004D4686" w14:paraId="541B60CE" w14:textId="77777777" w:rsidTr="00437F07">
        <w:tc>
          <w:tcPr>
            <w:tcW w:w="1726" w:type="dxa"/>
          </w:tcPr>
          <w:p w14:paraId="1003233B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i/>
                <w:iCs/>
                <w:sz w:val="16"/>
                <w:szCs w:val="16"/>
              </w:rPr>
              <w:t>DSD-1-PG</w:t>
            </w:r>
            <w:r w:rsidRPr="004D4686">
              <w:rPr>
                <w:rFonts w:ascii="Arial" w:hAnsi="Arial" w:cs="Arial"/>
                <w:sz w:val="16"/>
                <w:szCs w:val="16"/>
              </w:rPr>
              <w:t xml:space="preserve"> (PCR)</w:t>
            </w:r>
          </w:p>
        </w:tc>
        <w:tc>
          <w:tcPr>
            <w:tcW w:w="1595" w:type="dxa"/>
          </w:tcPr>
          <w:p w14:paraId="636B3971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PTPRZ1 (NM_001081306.1)</w:t>
            </w:r>
          </w:p>
        </w:tc>
        <w:tc>
          <w:tcPr>
            <w:tcW w:w="2257" w:type="dxa"/>
          </w:tcPr>
          <w:p w14:paraId="238787EF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sz w:val="16"/>
                <w:szCs w:val="16"/>
              </w:rPr>
              <w:t>tatgctaccccagaagcaca</w:t>
            </w:r>
            <w:proofErr w:type="spellEnd"/>
          </w:p>
          <w:p w14:paraId="2176942C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sz w:val="16"/>
                <w:szCs w:val="16"/>
              </w:rPr>
              <w:t>tctgctggtggaccagaatt</w:t>
            </w:r>
            <w:proofErr w:type="spellEnd"/>
          </w:p>
        </w:tc>
        <w:tc>
          <w:tcPr>
            <w:tcW w:w="1183" w:type="dxa"/>
          </w:tcPr>
          <w:p w14:paraId="5D1F263D" w14:textId="77777777" w:rsidR="00AC2EA1" w:rsidRPr="004D4686" w:rsidRDefault="00AC2EA1" w:rsidP="00437F07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 xml:space="preserve">60°C </w:t>
            </w:r>
          </w:p>
          <w:p w14:paraId="0F0ACC3A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4" w:type="dxa"/>
          </w:tcPr>
          <w:p w14:paraId="2C498D49" w14:textId="77777777" w:rsidR="00AC2EA1" w:rsidRPr="004D4686" w:rsidRDefault="00AC2EA1" w:rsidP="00437F07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840" w:type="dxa"/>
          </w:tcPr>
          <w:p w14:paraId="1CBDF68C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400</w:t>
            </w:r>
          </w:p>
        </w:tc>
        <w:tc>
          <w:tcPr>
            <w:tcW w:w="965" w:type="dxa"/>
          </w:tcPr>
          <w:p w14:paraId="3EA82835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sz w:val="16"/>
                <w:szCs w:val="16"/>
              </w:rPr>
              <w:t>Garwood</w:t>
            </w:r>
            <w:proofErr w:type="spellEnd"/>
          </w:p>
        </w:tc>
      </w:tr>
      <w:tr w:rsidR="00AC2EA1" w:rsidRPr="004D4686" w14:paraId="0D33DDCD" w14:textId="77777777" w:rsidTr="00437F07">
        <w:tc>
          <w:tcPr>
            <w:tcW w:w="1726" w:type="dxa"/>
          </w:tcPr>
          <w:p w14:paraId="395D99BA" w14:textId="5E17A3C6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i/>
                <w:iCs/>
                <w:sz w:val="16"/>
                <w:szCs w:val="16"/>
              </w:rPr>
              <w:t>C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hst1</w:t>
            </w:r>
            <w:r w:rsidRPr="004D4686">
              <w:rPr>
                <w:rFonts w:ascii="Arial" w:hAnsi="Arial" w:cs="Arial"/>
                <w:i/>
                <w:iCs/>
                <w:sz w:val="16"/>
                <w:szCs w:val="16"/>
              </w:rPr>
              <w:t>1</w:t>
            </w:r>
            <w:r w:rsidRPr="004D4686">
              <w:rPr>
                <w:rFonts w:ascii="Arial" w:hAnsi="Arial" w:cs="Arial"/>
                <w:sz w:val="16"/>
                <w:szCs w:val="16"/>
              </w:rPr>
              <w:t xml:space="preserve"> (PCR/ISH)</w:t>
            </w:r>
          </w:p>
          <w:p w14:paraId="56DF34B5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</w:tcPr>
          <w:p w14:paraId="4BF5F02D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 xml:space="preserve">Chst11 (AB030378) </w:t>
            </w:r>
          </w:p>
          <w:p w14:paraId="350BC1D2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7" w:type="dxa"/>
          </w:tcPr>
          <w:p w14:paraId="1F17561B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sz w:val="16"/>
                <w:szCs w:val="16"/>
              </w:rPr>
              <w:t>tgctggaagtgatgaggatg</w:t>
            </w:r>
            <w:proofErr w:type="spellEnd"/>
          </w:p>
          <w:p w14:paraId="5D4F01DA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sz w:val="16"/>
                <w:szCs w:val="16"/>
              </w:rPr>
              <w:t>ggtggttgatctctgggatg</w:t>
            </w:r>
            <w:proofErr w:type="spellEnd"/>
          </w:p>
          <w:p w14:paraId="3B07034E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3" w:type="dxa"/>
          </w:tcPr>
          <w:p w14:paraId="17168B86" w14:textId="67F626C6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60°C</w:t>
            </w:r>
          </w:p>
        </w:tc>
        <w:tc>
          <w:tcPr>
            <w:tcW w:w="714" w:type="dxa"/>
          </w:tcPr>
          <w:p w14:paraId="56F35265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840" w:type="dxa"/>
          </w:tcPr>
          <w:p w14:paraId="4FACC7CE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510</w:t>
            </w:r>
          </w:p>
        </w:tc>
        <w:tc>
          <w:tcPr>
            <w:tcW w:w="965" w:type="dxa"/>
          </w:tcPr>
          <w:p w14:paraId="3279FEE1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Akita</w:t>
            </w:r>
          </w:p>
        </w:tc>
      </w:tr>
      <w:tr w:rsidR="00AC2EA1" w:rsidRPr="004D4686" w14:paraId="0380FD11" w14:textId="77777777" w:rsidTr="00437F07">
        <w:tc>
          <w:tcPr>
            <w:tcW w:w="1726" w:type="dxa"/>
          </w:tcPr>
          <w:p w14:paraId="19D0AFB5" w14:textId="17A0853B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i/>
                <w:iCs/>
                <w:sz w:val="16"/>
                <w:szCs w:val="16"/>
              </w:rPr>
              <w:t>C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hst1</w:t>
            </w:r>
            <w:r w:rsidRPr="004D4686">
              <w:rPr>
                <w:rFonts w:ascii="Arial" w:hAnsi="Arial" w:cs="Arial"/>
                <w:i/>
                <w:iCs/>
                <w:sz w:val="16"/>
                <w:szCs w:val="16"/>
              </w:rPr>
              <w:t>2</w:t>
            </w:r>
            <w:r w:rsidRPr="004D4686">
              <w:rPr>
                <w:rFonts w:ascii="Arial" w:hAnsi="Arial" w:cs="Arial"/>
                <w:sz w:val="16"/>
                <w:szCs w:val="16"/>
              </w:rPr>
              <w:t xml:space="preserve"> (PCR)</w:t>
            </w:r>
          </w:p>
          <w:p w14:paraId="75F16900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</w:tcPr>
          <w:p w14:paraId="49561252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Chst12</w:t>
            </w:r>
          </w:p>
          <w:p w14:paraId="0609AE3B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(AJ289132)</w:t>
            </w:r>
          </w:p>
        </w:tc>
        <w:tc>
          <w:tcPr>
            <w:tcW w:w="2257" w:type="dxa"/>
          </w:tcPr>
          <w:p w14:paraId="3C6DCA20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sz w:val="16"/>
                <w:szCs w:val="16"/>
              </w:rPr>
              <w:t>cggctctcatgatccttttg</w:t>
            </w:r>
            <w:proofErr w:type="spellEnd"/>
          </w:p>
          <w:p w14:paraId="5AF00C68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sz w:val="16"/>
                <w:szCs w:val="16"/>
              </w:rPr>
              <w:t>tcatcactcgcttccagttg</w:t>
            </w:r>
            <w:proofErr w:type="spellEnd"/>
          </w:p>
          <w:p w14:paraId="4618E95E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3" w:type="dxa"/>
          </w:tcPr>
          <w:p w14:paraId="44BD9117" w14:textId="693A727D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60°C</w:t>
            </w:r>
          </w:p>
        </w:tc>
        <w:tc>
          <w:tcPr>
            <w:tcW w:w="714" w:type="dxa"/>
          </w:tcPr>
          <w:p w14:paraId="3774064F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840" w:type="dxa"/>
          </w:tcPr>
          <w:p w14:paraId="7922CE33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519</w:t>
            </w:r>
          </w:p>
        </w:tc>
        <w:tc>
          <w:tcPr>
            <w:tcW w:w="965" w:type="dxa"/>
          </w:tcPr>
          <w:p w14:paraId="474D81FF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C2EA1" w:rsidRPr="004D4686" w14:paraId="2F718550" w14:textId="77777777" w:rsidTr="00437F07">
        <w:tc>
          <w:tcPr>
            <w:tcW w:w="1726" w:type="dxa"/>
          </w:tcPr>
          <w:p w14:paraId="42C85929" w14:textId="579BE2A2" w:rsidR="00AC2EA1" w:rsidRPr="004D4686" w:rsidRDefault="00AC2EA1" w:rsidP="00AC2EA1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i/>
                <w:iCs/>
                <w:sz w:val="16"/>
                <w:szCs w:val="16"/>
              </w:rPr>
              <w:t>C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hst1</w:t>
            </w:r>
            <w:r w:rsidRPr="004D4686">
              <w:rPr>
                <w:rFonts w:ascii="Arial" w:hAnsi="Arial" w:cs="Arial"/>
                <w:i/>
                <w:iCs/>
                <w:sz w:val="16"/>
                <w:szCs w:val="16"/>
              </w:rPr>
              <w:t>3</w:t>
            </w:r>
            <w:r w:rsidRPr="004D4686">
              <w:rPr>
                <w:rFonts w:ascii="Arial" w:hAnsi="Arial" w:cs="Arial"/>
                <w:sz w:val="16"/>
                <w:szCs w:val="16"/>
              </w:rPr>
              <w:t xml:space="preserve"> (PCR)</w:t>
            </w:r>
          </w:p>
        </w:tc>
        <w:tc>
          <w:tcPr>
            <w:tcW w:w="1595" w:type="dxa"/>
          </w:tcPr>
          <w:p w14:paraId="1B11420E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Chst13</w:t>
            </w:r>
          </w:p>
          <w:p w14:paraId="001FC37E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(NM_027928.1)</w:t>
            </w:r>
          </w:p>
        </w:tc>
        <w:tc>
          <w:tcPr>
            <w:tcW w:w="2257" w:type="dxa"/>
          </w:tcPr>
          <w:p w14:paraId="5D9B7949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sz w:val="16"/>
                <w:szCs w:val="16"/>
              </w:rPr>
              <w:t>atgggaagacgctcctgttg</w:t>
            </w:r>
            <w:proofErr w:type="spellEnd"/>
          </w:p>
          <w:p w14:paraId="3088CE6C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sz w:val="16"/>
                <w:szCs w:val="16"/>
              </w:rPr>
              <w:t>gcacgaagagaaaggtcaggtag</w:t>
            </w:r>
            <w:proofErr w:type="spellEnd"/>
          </w:p>
          <w:p w14:paraId="0B63D27D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3" w:type="dxa"/>
          </w:tcPr>
          <w:p w14:paraId="0F8EC34E" w14:textId="02470938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60°C</w:t>
            </w:r>
          </w:p>
        </w:tc>
        <w:tc>
          <w:tcPr>
            <w:tcW w:w="714" w:type="dxa"/>
          </w:tcPr>
          <w:p w14:paraId="72E73C28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840" w:type="dxa"/>
          </w:tcPr>
          <w:p w14:paraId="2BFBCCE8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505</w:t>
            </w:r>
          </w:p>
        </w:tc>
        <w:tc>
          <w:tcPr>
            <w:tcW w:w="965" w:type="dxa"/>
          </w:tcPr>
          <w:p w14:paraId="75F0BC37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C2EA1" w:rsidRPr="004D4686" w14:paraId="4DEAA7FF" w14:textId="77777777" w:rsidTr="00437F07">
        <w:tc>
          <w:tcPr>
            <w:tcW w:w="1726" w:type="dxa"/>
          </w:tcPr>
          <w:p w14:paraId="3114274E" w14:textId="6519EF75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Chst15</w:t>
            </w:r>
            <w:r w:rsidRPr="004D4686">
              <w:rPr>
                <w:rFonts w:ascii="Arial" w:hAnsi="Arial" w:cs="Arial"/>
                <w:sz w:val="16"/>
                <w:szCs w:val="16"/>
              </w:rPr>
              <w:t xml:space="preserve"> (PCR)</w:t>
            </w:r>
          </w:p>
          <w:p w14:paraId="6D349B9F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</w:tcPr>
          <w:p w14:paraId="16431D1F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Chst15</w:t>
            </w:r>
          </w:p>
          <w:p w14:paraId="27C0F991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 xml:space="preserve">(AB187269) </w:t>
            </w:r>
          </w:p>
          <w:p w14:paraId="3132F835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7" w:type="dxa"/>
          </w:tcPr>
          <w:p w14:paraId="0B68DC81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sz w:val="16"/>
                <w:szCs w:val="16"/>
              </w:rPr>
              <w:t>ttgttggtatgaggagttctcg</w:t>
            </w:r>
            <w:proofErr w:type="spellEnd"/>
          </w:p>
          <w:p w14:paraId="50DFECC5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sz w:val="16"/>
                <w:szCs w:val="16"/>
              </w:rPr>
              <w:t>aggcatggatgaagtcttgg</w:t>
            </w:r>
            <w:proofErr w:type="spellEnd"/>
          </w:p>
        </w:tc>
        <w:tc>
          <w:tcPr>
            <w:tcW w:w="1183" w:type="dxa"/>
          </w:tcPr>
          <w:p w14:paraId="398B2C57" w14:textId="7A395AB8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60°C</w:t>
            </w:r>
          </w:p>
        </w:tc>
        <w:tc>
          <w:tcPr>
            <w:tcW w:w="714" w:type="dxa"/>
          </w:tcPr>
          <w:p w14:paraId="2B30D93A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840" w:type="dxa"/>
          </w:tcPr>
          <w:p w14:paraId="0C0A54D3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548</w:t>
            </w:r>
          </w:p>
        </w:tc>
        <w:tc>
          <w:tcPr>
            <w:tcW w:w="965" w:type="dxa"/>
          </w:tcPr>
          <w:p w14:paraId="0364D276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C2EA1" w:rsidRPr="004D4686" w14:paraId="22E4B3B0" w14:textId="77777777" w:rsidTr="00437F07">
        <w:tc>
          <w:tcPr>
            <w:tcW w:w="1726" w:type="dxa"/>
          </w:tcPr>
          <w:p w14:paraId="3E3BC524" w14:textId="39525744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i/>
                <w:iCs/>
                <w:sz w:val="16"/>
                <w:szCs w:val="16"/>
              </w:rPr>
              <w:t>C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hst3 </w:t>
            </w:r>
            <w:r w:rsidRPr="004D4686">
              <w:rPr>
                <w:rFonts w:ascii="Arial" w:hAnsi="Arial" w:cs="Arial"/>
                <w:sz w:val="16"/>
                <w:szCs w:val="16"/>
              </w:rPr>
              <w:t>(PCR)</w:t>
            </w:r>
          </w:p>
          <w:p w14:paraId="1606D850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</w:tcPr>
          <w:p w14:paraId="1FA52D90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Chst3</w:t>
            </w:r>
          </w:p>
          <w:p w14:paraId="1ED19F24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 xml:space="preserve">(NM_016803) </w:t>
            </w:r>
          </w:p>
          <w:p w14:paraId="6AD2F9E6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7" w:type="dxa"/>
          </w:tcPr>
          <w:p w14:paraId="3AC9D3E2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sz w:val="16"/>
                <w:szCs w:val="16"/>
              </w:rPr>
              <w:t>aggcagatacgtcttgttcctg</w:t>
            </w:r>
            <w:proofErr w:type="spellEnd"/>
          </w:p>
          <w:p w14:paraId="6BD24B28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sz w:val="16"/>
                <w:szCs w:val="16"/>
              </w:rPr>
              <w:t>agcacatacaggtcgcatagc</w:t>
            </w:r>
            <w:proofErr w:type="spellEnd"/>
          </w:p>
          <w:p w14:paraId="7D9A375C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3" w:type="dxa"/>
          </w:tcPr>
          <w:p w14:paraId="204AD21D" w14:textId="055A399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60°C</w:t>
            </w:r>
          </w:p>
        </w:tc>
        <w:tc>
          <w:tcPr>
            <w:tcW w:w="714" w:type="dxa"/>
          </w:tcPr>
          <w:p w14:paraId="716B6897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840" w:type="dxa"/>
          </w:tcPr>
          <w:p w14:paraId="409862B0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528</w:t>
            </w:r>
          </w:p>
        </w:tc>
        <w:tc>
          <w:tcPr>
            <w:tcW w:w="965" w:type="dxa"/>
          </w:tcPr>
          <w:p w14:paraId="310EE144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C2EA1" w:rsidRPr="004D4686" w14:paraId="14E2EEB2" w14:textId="77777777" w:rsidTr="00437F07">
        <w:tc>
          <w:tcPr>
            <w:tcW w:w="1726" w:type="dxa"/>
          </w:tcPr>
          <w:p w14:paraId="3ACE3371" w14:textId="50136C86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AC2EA1">
              <w:rPr>
                <w:rFonts w:ascii="Arial" w:hAnsi="Arial" w:cs="Arial"/>
                <w:i/>
                <w:iCs/>
                <w:sz w:val="16"/>
                <w:szCs w:val="16"/>
              </w:rPr>
              <w:t>C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hst</w:t>
            </w:r>
            <w:r w:rsidRPr="00AC2EA1">
              <w:rPr>
                <w:rFonts w:ascii="Arial" w:hAnsi="Arial" w:cs="Arial"/>
                <w:i/>
                <w:iCs/>
                <w:sz w:val="16"/>
                <w:szCs w:val="16"/>
              </w:rPr>
              <w:t>3</w:t>
            </w:r>
            <w:r w:rsidRPr="004D4686">
              <w:rPr>
                <w:rFonts w:ascii="Arial" w:hAnsi="Arial" w:cs="Arial"/>
                <w:sz w:val="16"/>
                <w:szCs w:val="16"/>
              </w:rPr>
              <w:t xml:space="preserve"> (ISH)</w:t>
            </w:r>
          </w:p>
          <w:p w14:paraId="13983AFD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</w:tcPr>
          <w:p w14:paraId="521BB395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Chst3</w:t>
            </w:r>
          </w:p>
          <w:p w14:paraId="0BC53366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 xml:space="preserve">(NM_016803) </w:t>
            </w:r>
          </w:p>
          <w:p w14:paraId="2751827C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7" w:type="dxa"/>
          </w:tcPr>
          <w:p w14:paraId="7D078BE3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sz w:val="16"/>
                <w:szCs w:val="16"/>
              </w:rPr>
              <w:t>gggcaagtatgagaactggaag</w:t>
            </w:r>
            <w:proofErr w:type="spellEnd"/>
          </w:p>
          <w:p w14:paraId="258E7030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sz w:val="16"/>
                <w:szCs w:val="16"/>
              </w:rPr>
              <w:t>agacatcccccactacgtga</w:t>
            </w:r>
            <w:proofErr w:type="spellEnd"/>
          </w:p>
          <w:p w14:paraId="6472AA7E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3" w:type="dxa"/>
          </w:tcPr>
          <w:p w14:paraId="1E038170" w14:textId="715FF9E5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60°C</w:t>
            </w:r>
          </w:p>
        </w:tc>
        <w:tc>
          <w:tcPr>
            <w:tcW w:w="714" w:type="dxa"/>
          </w:tcPr>
          <w:p w14:paraId="07895B1D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840" w:type="dxa"/>
          </w:tcPr>
          <w:p w14:paraId="3B792E91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505</w:t>
            </w:r>
          </w:p>
        </w:tc>
        <w:tc>
          <w:tcPr>
            <w:tcW w:w="965" w:type="dxa"/>
          </w:tcPr>
          <w:p w14:paraId="32FC5202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C2EA1" w:rsidRPr="004D4686" w14:paraId="3728B888" w14:textId="77777777" w:rsidTr="00437F07">
        <w:tc>
          <w:tcPr>
            <w:tcW w:w="1726" w:type="dxa"/>
          </w:tcPr>
          <w:p w14:paraId="60EBDF94" w14:textId="1F890D14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AC2EA1">
              <w:rPr>
                <w:rFonts w:ascii="Arial" w:hAnsi="Arial" w:cs="Arial"/>
                <w:i/>
                <w:iCs/>
                <w:sz w:val="16"/>
                <w:szCs w:val="16"/>
              </w:rPr>
              <w:t>C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hst</w:t>
            </w:r>
            <w:r w:rsidRPr="00AC2EA1">
              <w:rPr>
                <w:rFonts w:ascii="Arial" w:hAnsi="Arial" w:cs="Arial"/>
                <w:i/>
                <w:iCs/>
                <w:sz w:val="16"/>
                <w:szCs w:val="16"/>
              </w:rPr>
              <w:t>7</w:t>
            </w:r>
            <w:r w:rsidRPr="00AC2EA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4D4686">
              <w:rPr>
                <w:rFonts w:ascii="Arial" w:hAnsi="Arial" w:cs="Arial"/>
                <w:sz w:val="16"/>
                <w:szCs w:val="16"/>
              </w:rPr>
              <w:t>PCR/ISH)</w:t>
            </w:r>
          </w:p>
          <w:p w14:paraId="53ED2474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</w:tcPr>
          <w:p w14:paraId="4B9C615D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Chst7</w:t>
            </w:r>
          </w:p>
          <w:p w14:paraId="495003DA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(AB046929)</w:t>
            </w:r>
          </w:p>
        </w:tc>
        <w:tc>
          <w:tcPr>
            <w:tcW w:w="2257" w:type="dxa"/>
          </w:tcPr>
          <w:p w14:paraId="1DB09E96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sz w:val="16"/>
                <w:szCs w:val="16"/>
              </w:rPr>
              <w:t>cttcttgtcccctctgtactgg</w:t>
            </w:r>
            <w:proofErr w:type="spellEnd"/>
          </w:p>
          <w:p w14:paraId="1BC0928C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sz w:val="16"/>
                <w:szCs w:val="16"/>
              </w:rPr>
              <w:t>gagcagatgaccttgttggtc</w:t>
            </w:r>
            <w:proofErr w:type="spellEnd"/>
          </w:p>
          <w:p w14:paraId="45C2C539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3" w:type="dxa"/>
          </w:tcPr>
          <w:p w14:paraId="5C14F6AB" w14:textId="0A02AE32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60°C</w:t>
            </w:r>
          </w:p>
        </w:tc>
        <w:tc>
          <w:tcPr>
            <w:tcW w:w="714" w:type="dxa"/>
          </w:tcPr>
          <w:p w14:paraId="2B47EB98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840" w:type="dxa"/>
          </w:tcPr>
          <w:p w14:paraId="0125E829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527</w:t>
            </w:r>
          </w:p>
        </w:tc>
        <w:tc>
          <w:tcPr>
            <w:tcW w:w="965" w:type="dxa"/>
          </w:tcPr>
          <w:p w14:paraId="26481A61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C2EA1" w:rsidRPr="004D4686" w14:paraId="700D070A" w14:textId="77777777" w:rsidTr="00437F07">
        <w:tc>
          <w:tcPr>
            <w:tcW w:w="1726" w:type="dxa"/>
          </w:tcPr>
          <w:p w14:paraId="303C0EB7" w14:textId="20C600B1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i/>
                <w:iCs/>
                <w:sz w:val="16"/>
                <w:szCs w:val="16"/>
              </w:rPr>
              <w:t>U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st</w:t>
            </w:r>
            <w:proofErr w:type="spellEnd"/>
            <w:r w:rsidRPr="004D4686">
              <w:rPr>
                <w:rFonts w:ascii="Arial" w:hAnsi="Arial" w:cs="Arial"/>
                <w:sz w:val="16"/>
                <w:szCs w:val="16"/>
              </w:rPr>
              <w:t xml:space="preserve"> (PCR)</w:t>
            </w:r>
          </w:p>
          <w:p w14:paraId="0B0D416C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</w:tcPr>
          <w:p w14:paraId="169395E4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sz w:val="16"/>
                <w:szCs w:val="16"/>
              </w:rPr>
              <w:t>Ust</w:t>
            </w:r>
            <w:proofErr w:type="spellEnd"/>
          </w:p>
          <w:p w14:paraId="36EA1482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 xml:space="preserve">(NM_177387) </w:t>
            </w:r>
          </w:p>
          <w:p w14:paraId="4D21A068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7" w:type="dxa"/>
          </w:tcPr>
          <w:p w14:paraId="1E13A62D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sz w:val="16"/>
                <w:szCs w:val="16"/>
              </w:rPr>
              <w:t>gatgaagaagaagcagcagcag</w:t>
            </w:r>
            <w:proofErr w:type="spellEnd"/>
          </w:p>
          <w:p w14:paraId="72DAD181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sz w:val="16"/>
                <w:szCs w:val="16"/>
              </w:rPr>
              <w:t>acctggagaagttgaggaagtg</w:t>
            </w:r>
            <w:proofErr w:type="spellEnd"/>
          </w:p>
          <w:p w14:paraId="4FA434CD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3" w:type="dxa"/>
          </w:tcPr>
          <w:p w14:paraId="698A8EE3" w14:textId="23E16C23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65°C</w:t>
            </w:r>
          </w:p>
        </w:tc>
        <w:tc>
          <w:tcPr>
            <w:tcW w:w="714" w:type="dxa"/>
          </w:tcPr>
          <w:p w14:paraId="03988252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840" w:type="dxa"/>
          </w:tcPr>
          <w:p w14:paraId="0CCC2DD4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533</w:t>
            </w:r>
          </w:p>
        </w:tc>
        <w:tc>
          <w:tcPr>
            <w:tcW w:w="965" w:type="dxa"/>
          </w:tcPr>
          <w:p w14:paraId="1006CDAC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C2EA1" w:rsidRPr="004D4686" w14:paraId="5BC5BFFA" w14:textId="77777777" w:rsidTr="00437F07">
        <w:tc>
          <w:tcPr>
            <w:tcW w:w="1726" w:type="dxa"/>
          </w:tcPr>
          <w:p w14:paraId="3ED3F661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Symbol" w:hAnsi="Symbol" w:cs="Arial"/>
                <w:i/>
                <w:iCs/>
                <w:sz w:val="16"/>
                <w:szCs w:val="16"/>
              </w:rPr>
              <w:t>b</w:t>
            </w:r>
            <w:r w:rsidRPr="004D4686">
              <w:rPr>
                <w:rFonts w:ascii="Arial" w:hAnsi="Arial" w:cs="Arial"/>
                <w:i/>
                <w:iCs/>
                <w:sz w:val="16"/>
                <w:szCs w:val="16"/>
              </w:rPr>
              <w:t>-ACTIN</w:t>
            </w:r>
            <w:r w:rsidRPr="004D4686">
              <w:rPr>
                <w:rFonts w:ascii="Arial" w:hAnsi="Arial" w:cs="Arial"/>
                <w:sz w:val="16"/>
                <w:szCs w:val="16"/>
              </w:rPr>
              <w:t xml:space="preserve"> (PCR)</w:t>
            </w:r>
          </w:p>
          <w:p w14:paraId="649FC8DE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</w:tcPr>
          <w:p w14:paraId="60E9E07C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sz w:val="16"/>
                <w:szCs w:val="16"/>
              </w:rPr>
              <w:t>Actb</w:t>
            </w:r>
            <w:proofErr w:type="spellEnd"/>
          </w:p>
          <w:p w14:paraId="0755EE36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 xml:space="preserve">(NM_007393) </w:t>
            </w:r>
          </w:p>
          <w:p w14:paraId="06A03615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7" w:type="dxa"/>
          </w:tcPr>
          <w:p w14:paraId="4B477A67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sz w:val="16"/>
                <w:szCs w:val="16"/>
              </w:rPr>
              <w:t>tatgccaacacagtgctgtctggtgg</w:t>
            </w:r>
            <w:proofErr w:type="spellEnd"/>
          </w:p>
          <w:p w14:paraId="102F92CB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sz w:val="16"/>
                <w:szCs w:val="16"/>
              </w:rPr>
              <w:t>agaagcacttgcggtgcacgatgg</w:t>
            </w:r>
            <w:proofErr w:type="spellEnd"/>
          </w:p>
          <w:p w14:paraId="0C1F3344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3" w:type="dxa"/>
          </w:tcPr>
          <w:p w14:paraId="23FE700D" w14:textId="19FE487E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60°C</w:t>
            </w:r>
          </w:p>
        </w:tc>
        <w:tc>
          <w:tcPr>
            <w:tcW w:w="714" w:type="dxa"/>
          </w:tcPr>
          <w:p w14:paraId="731D6CF9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840" w:type="dxa"/>
          </w:tcPr>
          <w:p w14:paraId="4AEA8CE2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246</w:t>
            </w:r>
          </w:p>
        </w:tc>
        <w:tc>
          <w:tcPr>
            <w:tcW w:w="965" w:type="dxa"/>
          </w:tcPr>
          <w:p w14:paraId="232BA0D5" w14:textId="77777777" w:rsidR="00AC2EA1" w:rsidRPr="004D4686" w:rsidRDefault="00AC2EA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Akita</w:t>
            </w:r>
          </w:p>
        </w:tc>
      </w:tr>
      <w:bookmarkEnd w:id="0"/>
    </w:tbl>
    <w:p w14:paraId="03B78074" w14:textId="77777777" w:rsidR="004C1305" w:rsidRDefault="004C1305"/>
    <w:sectPr w:rsidR="004C1305" w:rsidSect="003129D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EA1"/>
    <w:rsid w:val="003129DA"/>
    <w:rsid w:val="004C1305"/>
    <w:rsid w:val="007A02FF"/>
    <w:rsid w:val="00AC2EA1"/>
    <w:rsid w:val="00B1241B"/>
    <w:rsid w:val="00EC1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0BA859"/>
  <w15:chartTrackingRefBased/>
  <w15:docId w15:val="{F9EF8021-A498-AF47-9140-9F3851BF0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C2EA1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C2EA1"/>
    <w:rPr>
      <w:lang w:val="en-GB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C2EA1"/>
    <w:rPr>
      <w:rFonts w:asciiTheme="minorHAnsi" w:hAnsiTheme="minorHAnsi" w:cstheme="minorBidi"/>
      <w:lang w:val="en-GB" w:eastAsia="en-US"/>
    </w:rPr>
  </w:style>
  <w:style w:type="character" w:customStyle="1" w:styleId="KommentartextZchn1">
    <w:name w:val="Kommentartext Zchn1"/>
    <w:basedOn w:val="Absatz-Standardschriftart"/>
    <w:uiPriority w:val="99"/>
    <w:semiHidden/>
    <w:rsid w:val="00AC2EA1"/>
    <w:rPr>
      <w:rFonts w:ascii="Times New Roman" w:hAnsi="Times New Roman" w:cs="Times New Roman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C2EA1"/>
    <w:rPr>
      <w:sz w:val="18"/>
      <w:szCs w:val="18"/>
    </w:rPr>
  </w:style>
  <w:style w:type="table" w:styleId="Tabellenraster">
    <w:name w:val="Table Grid"/>
    <w:basedOn w:val="NormaleTabelle"/>
    <w:uiPriority w:val="39"/>
    <w:rsid w:val="00AC2EA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120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Schaberg</dc:creator>
  <cp:keywords/>
  <dc:description/>
  <cp:lastModifiedBy>Elena Schaberg</cp:lastModifiedBy>
  <cp:revision>1</cp:revision>
  <dcterms:created xsi:type="dcterms:W3CDTF">2021-05-26T13:17:00Z</dcterms:created>
  <dcterms:modified xsi:type="dcterms:W3CDTF">2021-05-26T13:29:00Z</dcterms:modified>
</cp:coreProperties>
</file>